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5E59" w14:textId="77777777" w:rsidR="008E62F2" w:rsidRPr="00A60DF0" w:rsidRDefault="008E62F2" w:rsidP="008E62F2">
      <w:pPr>
        <w:pStyle w:val="Caption"/>
        <w:rPr>
          <w:rFonts w:ascii="Times New Roman" w:hAnsi="Times New Roman" w:cs="Times New Roman"/>
          <w:b w:val="0"/>
          <w:sz w:val="20"/>
          <w:szCs w:val="20"/>
        </w:rPr>
      </w:pPr>
      <w:bookmarkStart w:id="0" w:name="_Ref64582586"/>
      <w:bookmarkStart w:id="1" w:name="_Ref64582579"/>
      <w:r w:rsidRPr="00A60DF0">
        <w:rPr>
          <w:rFonts w:ascii="Times New Roman" w:hAnsi="Times New Roman" w:cs="Times New Roman"/>
        </w:rPr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1</w:t>
      </w:r>
      <w:bookmarkEnd w:id="0"/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Other patient characteristics</w:t>
      </w:r>
      <w:bookmarkEnd w:id="1"/>
    </w:p>
    <w:tbl>
      <w:tblPr>
        <w:tblW w:w="77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9"/>
        <w:gridCol w:w="1559"/>
        <w:gridCol w:w="851"/>
        <w:gridCol w:w="1417"/>
        <w:gridCol w:w="851"/>
      </w:tblGrid>
      <w:tr w:rsidR="008E62F2" w:rsidRPr="00F334BF" w14:paraId="4775705E" w14:textId="77777777" w:rsidTr="007850B9">
        <w:trPr>
          <w:trHeight w:val="397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96C59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E8173" w14:textId="77777777" w:rsidR="008E62F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2L Cohort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0900ED" w14:textId="77777777" w:rsidR="008E62F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L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Cohort</w:t>
            </w:r>
          </w:p>
        </w:tc>
      </w:tr>
      <w:tr w:rsidR="008E62F2" w:rsidRPr="00F334BF" w14:paraId="1EA31D97" w14:textId="77777777" w:rsidTr="007850B9">
        <w:trPr>
          <w:trHeight w:val="291"/>
        </w:trPr>
        <w:tc>
          <w:tcPr>
            <w:tcW w:w="310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64B21E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C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1F49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1B95">
              <w:rPr>
                <w:rFonts w:ascii="Times New Roman" w:eastAsia="MS P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470D0F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r w:rsidRPr="00511B95"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D49C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11B95"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8054E8C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r w:rsidRPr="00511B95">
              <w:rPr>
                <w:rFonts w:ascii="Times New Roman" w:eastAsia="MS PGothic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72DBE919" w14:textId="77777777" w:rsidTr="007850B9">
        <w:trPr>
          <w:trHeight w:val="291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B2DD54" w14:textId="77777777" w:rsidR="008E62F2" w:rsidRPr="004417C1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1D78D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1715C3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3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AB601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651507DF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31.6)</w:t>
            </w:r>
          </w:p>
        </w:tc>
      </w:tr>
      <w:tr w:rsidR="008E62F2" w:rsidRPr="00F334BF" w14:paraId="40AB9029" w14:textId="77777777" w:rsidTr="007850B9">
        <w:trPr>
          <w:trHeight w:val="291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A6448" w14:textId="77777777" w:rsidR="008E62F2" w:rsidRPr="004417C1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1644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010F23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82C9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FDC4763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4B795262" w14:textId="77777777" w:rsidTr="007850B9">
        <w:trPr>
          <w:trHeight w:val="291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63DA7" w14:textId="77777777" w:rsidR="008E62F2" w:rsidRPr="004417C1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7F175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36DB6A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1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C370A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A286A0E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20.7)</w:t>
            </w:r>
          </w:p>
        </w:tc>
      </w:tr>
      <w:tr w:rsidR="008E62F2" w:rsidRPr="00F334BF" w14:paraId="3072FC43" w14:textId="77777777" w:rsidTr="007850B9">
        <w:trPr>
          <w:trHeight w:val="291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A5564" w14:textId="77777777" w:rsidR="008E62F2" w:rsidRPr="004417C1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A45D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D03EC1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1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4A13" w14:textId="77777777" w:rsidR="008E62F2" w:rsidRPr="004417C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349AC48C" w14:textId="77777777" w:rsidR="008E62F2" w:rsidRPr="004417C1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417C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37AAB816" w14:textId="77777777" w:rsidTr="007850B9">
        <w:trPr>
          <w:trHeight w:val="291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4622B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lson</w:t>
            </w:r>
            <w:proofErr w:type="spellEnd"/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morbid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6DE91" w14:textId="77777777" w:rsidR="008E62F2" w:rsidRPr="00511B95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453D71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C694" w14:textId="77777777" w:rsidR="008E62F2" w:rsidRPr="00511B95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C991441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72D26DAB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FFDB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8428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E4529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2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00E3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FEF38D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24.5)</w:t>
            </w:r>
          </w:p>
        </w:tc>
      </w:tr>
      <w:tr w:rsidR="008E62F2" w:rsidRPr="00F334BF" w14:paraId="6A8F4FD9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6264C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7D7C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CA5AE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089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D02104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0BF5AC6F" w14:textId="77777777" w:rsidTr="007850B9">
        <w:trPr>
          <w:trHeight w:val="528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16EB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FC1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25D44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2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E22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A0D419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25.8)</w:t>
            </w:r>
          </w:p>
        </w:tc>
      </w:tr>
      <w:tr w:rsidR="008E62F2" w:rsidRPr="00F334BF" w14:paraId="02B27B45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4E0A2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eumatologic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A9D8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8630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84C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13A51F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3.9)</w:t>
            </w:r>
          </w:p>
        </w:tc>
      </w:tr>
      <w:tr w:rsidR="008E62F2" w:rsidRPr="00F334BF" w14:paraId="776F2032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B3DA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36501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68152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4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C1C3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82C292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53B9D687" w14:textId="77777777" w:rsidTr="007850B9">
        <w:trPr>
          <w:trHeight w:val="528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111A" w14:textId="77777777" w:rsidR="008E62F2" w:rsidRPr="00F334BF" w:rsidRDefault="008E62F2" w:rsidP="007850B9">
            <w:pPr>
              <w:widowControl/>
              <w:ind w:leftChars="50" w:left="105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abetes with chronic complic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04D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B53DA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C833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20D6D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6DEFA007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7E145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emiplegia/parapleg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9E0F1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76553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7110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D4CE00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</w:tr>
      <w:tr w:rsidR="008E62F2" w:rsidRPr="00F334BF" w14:paraId="6A535B05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1811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710D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D67E4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7454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88CDFE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7BCF3565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AF2D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mali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1B7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FD45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088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E9C8F5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9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2BBC8E3C" w14:textId="77777777" w:rsidTr="007850B9">
        <w:trPr>
          <w:trHeight w:val="528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4E17" w14:textId="77777777" w:rsidR="008E62F2" w:rsidRPr="00511B95" w:rsidRDefault="008E62F2" w:rsidP="007850B9">
            <w:pPr>
              <w:widowControl/>
              <w:ind w:left="100" w:hangingChars="50" w:hanging="100"/>
              <w:jc w:val="left"/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11B95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Malig</w:t>
            </w:r>
            <w:r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nancies except for DLBCL (index </w:t>
            </w:r>
            <w:r w:rsidRPr="00511B95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0"/>
                <w:szCs w:val="20"/>
              </w:rPr>
              <w:t>dise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9F7F" w14:textId="77777777" w:rsidR="008E62F2" w:rsidRPr="002C5E73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C5E73"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3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3AE7F" w14:textId="77777777" w:rsidR="008E62F2" w:rsidRPr="002C5E73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 w:rsidRPr="002C5E73"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72.9</w:t>
            </w:r>
            <w:r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9EC12" w14:textId="77777777" w:rsidR="008E62F2" w:rsidRPr="002C5E73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C5E73"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1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622F47" w14:textId="77777777" w:rsidR="008E62F2" w:rsidRPr="002C5E73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(</w:t>
            </w:r>
            <w:r w:rsidRPr="002C5E73"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73.3</w:t>
            </w:r>
            <w:r>
              <w:rPr>
                <w:rFonts w:ascii="Times New Roman" w:eastAsia="MS PGothic" w:hAnsi="Times New Roman" w:cs="Times New Roman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039F1368" w14:textId="77777777" w:rsidTr="007850B9">
        <w:trPr>
          <w:trHeight w:val="528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6CA9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derate/severe live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A799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69859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F850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EDFDE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7046C069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2266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C5D9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EA4EC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1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9C76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229F50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8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28736F11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821D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C8A0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8BD55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450F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1269D8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F334BF" w14:paraId="41C699CA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8B2B8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1L regimen (month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6D2AF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B170659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5B676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669A1FE6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2664F16F" w14:textId="77777777" w:rsidTr="007850B9">
        <w:trPr>
          <w:trHeight w:val="276"/>
        </w:trPr>
        <w:tc>
          <w:tcPr>
            <w:tcW w:w="310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6AF0C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76694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2.9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B2983F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878A9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34 (2.7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DCBDA9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7D5AEBFC" w14:textId="77777777" w:rsidTr="007850B9">
        <w:trPr>
          <w:trHeight w:val="276"/>
        </w:trPr>
        <w:tc>
          <w:tcPr>
            <w:tcW w:w="310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EFE87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C7344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8 (1.4, 4.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2E0460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66ABCA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93 (1.5, 4.8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D339BC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06CB3DA6" w14:textId="77777777" w:rsidTr="007850B9">
        <w:trPr>
          <w:trHeight w:val="276"/>
        </w:trPr>
        <w:tc>
          <w:tcPr>
            <w:tcW w:w="310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C2B25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, max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AFE30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3, 51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A4C93F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C969F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03, 33.1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F276FB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7D9705A3" w14:textId="77777777" w:rsidTr="007850B9">
        <w:trPr>
          <w:trHeight w:val="276"/>
        </w:trPr>
        <w:tc>
          <w:tcPr>
            <w:tcW w:w="310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C134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2L regimen (months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E8AEB2" w14:textId="77777777" w:rsidR="008E62F2" w:rsidRPr="007E2451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82D575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43A77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7C88C1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6B14F1F9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040E4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5B863C4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7 (5.5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47C33447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26B9626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3.1)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3100143B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43368406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3D5CB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B7D9BCC" w14:textId="77777777" w:rsidR="008E62F2" w:rsidRPr="00F334BF" w:rsidRDefault="008E62F2" w:rsidP="003B3C46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1.0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, 4.3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2CCEACCA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FC7866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.9 (1.0, 3.5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747B8F54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65279C45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3B36C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, ma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7AB6F68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3, 82.9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581C46AC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FD0262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3, 45.2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7F546EB2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2DE6EF22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FBC7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uration of 3L regimen (months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76A1CCA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835B1FC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7EF9DFB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53097C00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1CDE3D66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AABF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7053081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9 (5.1)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</w:tcPr>
          <w:p w14:paraId="3C6B89F1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497C5F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0 (4.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851" w:type="dxa"/>
            <w:tcBorders>
              <w:top w:val="nil"/>
              <w:right w:val="single" w:sz="8" w:space="0" w:color="auto"/>
            </w:tcBorders>
            <w:shd w:val="clear" w:color="auto" w:fill="auto"/>
            <w:vAlign w:val="bottom"/>
          </w:tcPr>
          <w:p w14:paraId="4D930972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21A38571" w14:textId="77777777" w:rsidTr="007850B9">
        <w:trPr>
          <w:trHeight w:val="276"/>
        </w:trPr>
        <w:tc>
          <w:tcPr>
            <w:tcW w:w="3109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62383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ED079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6 (0.6, 3.3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F48419C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09C1C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 (0.6, 3.5</w:t>
            </w: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4B5BF3C4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07088077" w14:textId="77777777" w:rsidTr="007850B9">
        <w:trPr>
          <w:trHeight w:val="276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3055D" w14:textId="77777777" w:rsidR="008E62F2" w:rsidRPr="00F334BF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A1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n, ma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3174F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3, 7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FDED8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5057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3, 6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E0AAE2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47403496" w14:textId="77777777" w:rsidTr="007850B9">
        <w:trPr>
          <w:trHeight w:val="276"/>
        </w:trPr>
        <w:tc>
          <w:tcPr>
            <w:tcW w:w="77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4F8F8" w14:textId="77777777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*Duration of 3L was available for 2776 (65.9%) out of the original 2L cohort</w:t>
            </w:r>
          </w:p>
        </w:tc>
      </w:tr>
    </w:tbl>
    <w:p w14:paraId="78FD0E37" w14:textId="77777777" w:rsidR="008E62F2" w:rsidRDefault="008E62F2" w:rsidP="008E62F2">
      <w:pPr>
        <w:rPr>
          <w:rFonts w:ascii="Times New Roman" w:hAnsi="Times New Roman" w:cs="Times New Roman"/>
          <w:b/>
          <w:sz w:val="20"/>
          <w:szCs w:val="20"/>
        </w:rPr>
        <w:sectPr w:rsidR="008E62F2" w:rsidSect="000D3C0E">
          <w:headerReference w:type="default" r:id="rId9"/>
          <w:pgSz w:w="11906" w:h="16838"/>
          <w:pgMar w:top="1985" w:right="1701" w:bottom="1701" w:left="1701" w:header="720" w:footer="720" w:gutter="0"/>
          <w:lnNumType w:countBy="1" w:restart="continuous"/>
          <w:cols w:space="720"/>
          <w:docGrid w:type="linesAndChars" w:linePitch="360"/>
        </w:sectPr>
      </w:pPr>
    </w:p>
    <w:p w14:paraId="1F17517D" w14:textId="77777777" w:rsidR="008E62F2" w:rsidRPr="00A60DF0" w:rsidRDefault="008E62F2" w:rsidP="008E62F2">
      <w:pPr>
        <w:pStyle w:val="Caption"/>
        <w:rPr>
          <w:rFonts w:ascii="Times New Roman" w:hAnsi="Times New Roman" w:cs="Times New Roman"/>
          <w:b w:val="0"/>
        </w:rPr>
      </w:pPr>
      <w:bookmarkStart w:id="2" w:name="_Ref63156539"/>
      <w:r w:rsidRPr="00A60DF0">
        <w:rPr>
          <w:rFonts w:ascii="Times New Roman" w:hAnsi="Times New Roman" w:cs="Times New Roman"/>
        </w:rPr>
        <w:lastRenderedPageBreak/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2</w:t>
      </w:r>
      <w:bookmarkEnd w:id="2"/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tailed</w:t>
      </w:r>
      <w:r w:rsidRPr="00A60D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uction</w:t>
      </w:r>
      <w:r w:rsidRPr="00A60DF0">
        <w:rPr>
          <w:rFonts w:ascii="Times New Roman" w:hAnsi="Times New Roman" w:cs="Times New Roman"/>
        </w:rPr>
        <w:t xml:space="preserve"> regimens before autologous SCT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557"/>
        <w:gridCol w:w="860"/>
        <w:gridCol w:w="567"/>
        <w:gridCol w:w="851"/>
      </w:tblGrid>
      <w:tr w:rsidR="008E62F2" w:rsidRPr="00A145FA" w14:paraId="7F4CF8FC" w14:textId="77777777" w:rsidTr="007850B9">
        <w:trPr>
          <w:trHeight w:val="276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57A" w14:textId="77777777" w:rsidR="008E62F2" w:rsidRPr="00A145FA" w:rsidRDefault="008E62F2" w:rsidP="007850B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795496" w14:textId="77777777" w:rsidR="008E62F2" w:rsidRPr="00C02B18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2L Cohort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AEBB1C" w14:textId="77777777" w:rsidR="008E62F2" w:rsidRPr="00C02B18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3L Cohort</w:t>
            </w:r>
          </w:p>
        </w:tc>
      </w:tr>
      <w:tr w:rsidR="008E62F2" w:rsidRPr="00A145FA" w14:paraId="7E498EBC" w14:textId="77777777" w:rsidTr="007850B9">
        <w:trPr>
          <w:trHeight w:val="276"/>
        </w:trPr>
        <w:tc>
          <w:tcPr>
            <w:tcW w:w="368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D741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AE41" w14:textId="77777777" w:rsidR="008E62F2" w:rsidRPr="00C02B18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E50F" w14:textId="77777777" w:rsidR="008E62F2" w:rsidRPr="00C02B18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2413" w14:textId="77777777" w:rsidR="008E62F2" w:rsidRPr="00C02B18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3CC82" w14:textId="77777777" w:rsidR="008E62F2" w:rsidRPr="00C02B18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8E62F2" w:rsidRPr="00A145FA" w14:paraId="065F0E22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7B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 line regimen (2L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CDE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12FD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4F1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28401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1A92D6C5" w14:textId="77777777" w:rsidTr="007850B9">
        <w:trPr>
          <w:trHeight w:val="283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D3D2" w14:textId="77777777" w:rsidR="008E62F2" w:rsidRPr="00C02B18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Before an autologous SCT regimens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BDF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6C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ED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8A6C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4CD0CCA9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F912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E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F2D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CE8F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1C4A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F22A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3C9645C7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5C7F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ED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133B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A6E3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959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F3EB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2C0DF709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C5D2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CEC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405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220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487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4D00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046A0C86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E139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M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017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07AB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F46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D441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675847FD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A99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rd line regimen (3L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91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0AE0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1D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5451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4236566B" w14:textId="77777777" w:rsidTr="007850B9">
        <w:trPr>
          <w:trHeight w:val="187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9D6F" w14:textId="77777777" w:rsidR="008E62F2" w:rsidRPr="00C02B18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Before an autologous SCT regimens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9413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7431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D1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AFDC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36A94950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176B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E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7D4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4F54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603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F6FF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514FA58C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5024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ED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32E4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4F6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4F48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3325B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2D8A0235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D98D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CEC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36E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8A8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5B2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4158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7C3078ED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66E6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M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4F83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12C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535A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D959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5AC1F76D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95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urth line regimen (4L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883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B7BB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81BC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3EC6D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1638FEC5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E4AA" w14:textId="77777777" w:rsidR="008E62F2" w:rsidRPr="00C02B18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Before an autologous SCT regimens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65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753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302E" w14:textId="77777777" w:rsidR="008E62F2" w:rsidRPr="00813156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2FCCD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495A4350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8B2F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E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5CB8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E619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0C1A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7EBB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59940339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359F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ED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B45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BCFB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DE00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D604C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4A275625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83B7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CEC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D6E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FFE0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2B95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BF30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76886AD6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93EB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M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8D58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1CD1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271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F1DD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6ABEE6B7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9A9C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sequent regimen (5L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5114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302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15F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551C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5CCD706F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E8A0" w14:textId="77777777" w:rsidR="008E62F2" w:rsidRPr="00C02B18" w:rsidRDefault="008E62F2" w:rsidP="007850B9">
            <w:pPr>
              <w:widowControl/>
              <w:ind w:firstLineChars="50" w:firstLine="100"/>
              <w:jc w:val="left"/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</w:pPr>
            <w:r w:rsidRPr="00C02B18">
              <w:rPr>
                <w:rFonts w:ascii="Times New Roman" w:eastAsia="MS PGothic" w:hAnsi="Times New Roman" w:cs="Times New Roman"/>
                <w:bCs/>
                <w:iCs/>
                <w:color w:val="000000"/>
                <w:kern w:val="0"/>
                <w:sz w:val="20"/>
                <w:szCs w:val="20"/>
              </w:rPr>
              <w:t>Before an autologous SCT regimens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C6A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E39F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82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7A0B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A145FA" w14:paraId="06A2EAD0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3827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INE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043C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6A5B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8F0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5BDE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4ECC6BFB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E144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ED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DEC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DD66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6168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F93F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31F92BC0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62B0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CEC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000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6D1C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8BFC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C20F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539022B5" w14:textId="77777777" w:rsidTr="007850B9">
        <w:trPr>
          <w:trHeight w:val="264"/>
        </w:trPr>
        <w:tc>
          <w:tcPr>
            <w:tcW w:w="36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28EF" w14:textId="77777777" w:rsidR="008E62F2" w:rsidRPr="00A145FA" w:rsidRDefault="008E62F2" w:rsidP="007850B9">
            <w:pPr>
              <w:widowControl/>
              <w:ind w:firstLineChars="100" w:firstLine="2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M*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DE6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A207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1F3" w14:textId="77777777" w:rsidR="008E62F2" w:rsidRPr="00A145FA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3076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E62F2" w:rsidRPr="00A145FA" w14:paraId="4AB5C1F6" w14:textId="77777777" w:rsidTr="007850B9">
        <w:trPr>
          <w:trHeight w:val="360"/>
        </w:trPr>
        <w:tc>
          <w:tcPr>
            <w:tcW w:w="6521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5265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MINE, mitoxantrone, </w:t>
            </w:r>
            <w:proofErr w:type="spellStart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fosfamide</w:t>
            </w:r>
            <w:proofErr w:type="spellEnd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sna</w:t>
            </w:r>
            <w:proofErr w:type="spellEnd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, etoposide; LEED, melphalan, cyclophosphamide, etoposide, dexamethasone; MCEC, </w:t>
            </w:r>
            <w:proofErr w:type="spellStart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animustine</w:t>
            </w:r>
            <w:proofErr w:type="spellEnd"/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, carboplatin, etoposide, cyclo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phosphamide; MEAM, </w:t>
            </w:r>
            <w:proofErr w:type="spellStart"/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animustine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toposid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cytarabin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melphalan.</w:t>
            </w:r>
            <w:r w:rsidRPr="00A145F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* Includes only patients who underwent autologous SCT after regimen; patients who underwent the following therapies but do not undergo autologous SCT after the regimen were counted as "Other chemotherapy without R"</w:t>
            </w:r>
          </w:p>
        </w:tc>
      </w:tr>
      <w:tr w:rsidR="008E62F2" w:rsidRPr="00A145FA" w14:paraId="32D09A53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DEC8F8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A145FA" w14:paraId="0248CA39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D3FE4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A145FA" w14:paraId="5998221B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2AF9E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A145FA" w14:paraId="7C771695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1514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A145FA" w14:paraId="42ACC97E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A4883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A145FA" w14:paraId="0CD81492" w14:textId="77777777" w:rsidTr="007850B9">
        <w:trPr>
          <w:trHeight w:val="360"/>
        </w:trPr>
        <w:tc>
          <w:tcPr>
            <w:tcW w:w="6521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AC302" w14:textId="77777777" w:rsidR="008E62F2" w:rsidRPr="00A145FA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899EDCB" w14:textId="77777777" w:rsidR="008E62F2" w:rsidRPr="000D3C0E" w:rsidRDefault="008E62F2" w:rsidP="008E62F2">
      <w:pPr>
        <w:pStyle w:val="Caption"/>
        <w:jc w:val="left"/>
        <w:rPr>
          <w:rFonts w:ascii="Times New Roman" w:hAnsi="Times New Roman" w:cs="Times New Roman"/>
        </w:rPr>
      </w:pPr>
    </w:p>
    <w:p w14:paraId="24446CE6" w14:textId="77777777" w:rsidR="008E62F2" w:rsidRDefault="008E62F2" w:rsidP="008E62F2">
      <w:pPr>
        <w:pStyle w:val="Caption"/>
        <w:jc w:val="left"/>
        <w:rPr>
          <w:rFonts w:ascii="Times New Roman" w:hAnsi="Times New Roman" w:cs="Times New Roman"/>
        </w:rPr>
      </w:pPr>
    </w:p>
    <w:p w14:paraId="70127976" w14:textId="77777777" w:rsidR="008E62F2" w:rsidRDefault="008E62F2" w:rsidP="008E62F2">
      <w:pPr>
        <w:pStyle w:val="Caption"/>
        <w:jc w:val="left"/>
        <w:rPr>
          <w:rFonts w:ascii="Times New Roman" w:hAnsi="Times New Roman" w:cs="Times New Roman"/>
        </w:rPr>
        <w:sectPr w:rsidR="008E62F2" w:rsidSect="000D3C0E">
          <w:pgSz w:w="11906" w:h="16838"/>
          <w:pgMar w:top="1985" w:right="1701" w:bottom="1701" w:left="1701" w:header="720" w:footer="720" w:gutter="0"/>
          <w:lnNumType w:countBy="1" w:restart="continuous"/>
          <w:cols w:space="720"/>
          <w:docGrid w:type="linesAndChars" w:linePitch="360"/>
        </w:sectPr>
      </w:pPr>
    </w:p>
    <w:p w14:paraId="0FCA8FC4" w14:textId="77777777" w:rsidR="008E62F2" w:rsidRPr="00630C12" w:rsidRDefault="008E62F2" w:rsidP="008E62F2">
      <w:pPr>
        <w:pStyle w:val="Caption"/>
        <w:rPr>
          <w:rFonts w:ascii="Times New Roman" w:hAnsi="Times New Roman" w:cs="Times New Roman"/>
        </w:rPr>
      </w:pPr>
      <w:r w:rsidRPr="00A60DF0">
        <w:rPr>
          <w:rFonts w:ascii="Times New Roman" w:hAnsi="Times New Roman" w:cs="Times New Roman"/>
        </w:rPr>
        <w:lastRenderedPageBreak/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3</w:t>
      </w:r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Comparison of cost and follow-up time by age and gender</w:t>
      </w:r>
    </w:p>
    <w:tbl>
      <w:tblPr>
        <w:tblW w:w="13603" w:type="dxa"/>
        <w:tblInd w:w="-2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4"/>
        <w:gridCol w:w="1527"/>
        <w:gridCol w:w="1417"/>
        <w:gridCol w:w="1418"/>
        <w:gridCol w:w="1417"/>
        <w:gridCol w:w="1418"/>
        <w:gridCol w:w="1417"/>
        <w:gridCol w:w="1418"/>
        <w:gridCol w:w="1417"/>
      </w:tblGrid>
      <w:tr w:rsidR="008E62F2" w:rsidRPr="000D5AB2" w14:paraId="79D2738D" w14:textId="77777777" w:rsidTr="007850B9">
        <w:trPr>
          <w:trHeight w:val="264"/>
        </w:trPr>
        <w:tc>
          <w:tcPr>
            <w:tcW w:w="2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1B4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490A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&lt;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990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66-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826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71-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3E0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76-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442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81-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22B9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85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E088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ACA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8E62F2" w:rsidRPr="000D5AB2" w14:paraId="1489944C" w14:textId="77777777" w:rsidTr="007850B9">
        <w:trPr>
          <w:trHeight w:val="264"/>
        </w:trPr>
        <w:tc>
          <w:tcPr>
            <w:tcW w:w="21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7EAF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L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hort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E2AF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2739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9FE8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5D57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9E81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A130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9AFE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935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0D5AB2" w14:paraId="1540ED54" w14:textId="77777777" w:rsidTr="007850B9">
        <w:trPr>
          <w:trHeight w:val="264"/>
        </w:trPr>
        <w:tc>
          <w:tcPr>
            <w:tcW w:w="215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E379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llow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p-tim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in days, 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E2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30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97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2C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D64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D6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1D69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271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864</w:t>
            </w:r>
          </w:p>
        </w:tc>
      </w:tr>
      <w:tr w:rsidR="008E62F2" w:rsidRPr="000D5AB2" w14:paraId="465195F7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8CB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65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82.9 (78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A9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40.8 (67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56F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98.0 (66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C5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94.7 (60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802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32.7 (54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575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0.7 (45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81C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08.4 (69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4D7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25.9 (698.5)</w:t>
            </w:r>
          </w:p>
        </w:tc>
      </w:tr>
      <w:tr w:rsidR="008E62F2" w:rsidRPr="000D5AB2" w14:paraId="3EBBD97A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119A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17D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58.5 (441.0, 159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7B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35.5 (411.0, 13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D7F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92.0 (385.0, 123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8B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70.5 (354.0, 107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4A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50.0 (335.0, 96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20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66.0 (289.0, 73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81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79.0 (377.0, 124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E6A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91.0 (386.0, 1304.0)</w:t>
            </w:r>
          </w:p>
        </w:tc>
      </w:tr>
      <w:tr w:rsidR="008E62F2" w:rsidRPr="000D5AB2" w14:paraId="6E0F7AF0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42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Co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26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D0D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3E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E67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FB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40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884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CC9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0D5AB2" w14:paraId="2BF34B63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4617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D8C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8215.56 (70792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D1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5502.49 (55034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6B8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0921.54 (50326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C14F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3518.74 (46679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AE1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6744.61 (45115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AF1F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4384.31 (3306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62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5839.91 (60766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7A2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0097.90 (55153.66)</w:t>
            </w:r>
          </w:p>
        </w:tc>
      </w:tr>
      <w:tr w:rsidR="008E62F2" w:rsidRPr="000D5AB2" w14:paraId="4CE4696E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FD10F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F9D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9156.41 (37790.43, 115977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EC0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2830.12 (35433.56, 100012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752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554.61 (34146.15, 96134.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D297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3035.65 (32348.73, 79820.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6FB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7270.79 (28201.93, 69849.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26F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2687.07 (20025.19, 64473.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7C0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444.68 (34228.29, 95195.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3D9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5475.10 (31063.74, 93112.39)</w:t>
            </w:r>
          </w:p>
        </w:tc>
      </w:tr>
      <w:tr w:rsidR="008E62F2" w:rsidRPr="000D5AB2" w14:paraId="153271F1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D800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L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hor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61318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7452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5B7C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8EF0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73BF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4F4D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26C3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7BF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0D5AB2" w14:paraId="3953158E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F68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ollow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p-tim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in days, 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79E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D9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C0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7D1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1BE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D97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6ED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6B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0D5AB2" w14:paraId="139BDDE3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1B7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E1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10.3 (7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FD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92.4 (57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528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13.5 (55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496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0.2 (55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B7C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87.7 (55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27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52.9 (4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217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05.9 (64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D60F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39.2 (652.5)</w:t>
            </w:r>
          </w:p>
        </w:tc>
      </w:tr>
      <w:tr w:rsidR="008E62F2" w:rsidRPr="000D5AB2" w14:paraId="0BCCBF03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F82C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E5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77.0 (393.5, 14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D1E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8.0 (365.0, 108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E09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4.5 (305.0, 91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9C4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39.0 (288.0, 8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3C10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71.0 (302.0, 89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DC8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14.5 (242.0, 76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80A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80.5 (321.0, 107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789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88.5 (339.5, 1190.0)</w:t>
            </w:r>
          </w:p>
        </w:tc>
      </w:tr>
      <w:tr w:rsidR="008E62F2" w:rsidRPr="000D5AB2" w14:paraId="023DDA0A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A3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Cos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BD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D12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F9D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E6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3892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278F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6FB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A65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0D5AB2" w14:paraId="4E619761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11B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761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8194.51 (69992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20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7099.01 (58072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74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2955.20 (50167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7B77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1352.40 (46949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63B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096.88 (46897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4F8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7760.76 (29567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84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7191.92 (62155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788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2770.42 (56110.32)</w:t>
            </w:r>
          </w:p>
        </w:tc>
      </w:tr>
      <w:tr w:rsidR="008E62F2" w:rsidRPr="000D5AB2" w14:paraId="7B6CF0C4" w14:textId="77777777" w:rsidTr="007850B9">
        <w:trPr>
          <w:trHeight w:val="264"/>
        </w:trPr>
        <w:tc>
          <w:tcPr>
            <w:tcW w:w="215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30E5" w14:textId="77777777" w:rsidR="008E62F2" w:rsidRPr="000D5AB2" w:rsidRDefault="008E62F2" w:rsidP="007850B9">
            <w:pPr>
              <w:widowControl/>
              <w:ind w:firstLineChars="200" w:firstLine="40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dian (Q1, Q3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56DB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7698.56 (36455.72, 118168.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41D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832.36 (36257.36, 105864.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EE4E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4410.60 (38005.62, 98819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F815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2015.29 (27817.67, 82865.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B1DF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7965.02 (27509.91, 77189.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A3D03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9380.01 (27800.49, 63747.4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8E94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0647.17 (33037.27, 99501.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B296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777.26 (33091.08, 95635.30)</w:t>
            </w:r>
          </w:p>
        </w:tc>
      </w:tr>
    </w:tbl>
    <w:p w14:paraId="1D5D8BF6" w14:textId="77777777" w:rsidR="008E62F2" w:rsidRPr="000D5AB2" w:rsidRDefault="008E62F2" w:rsidP="008E62F2">
      <w:pPr>
        <w:rPr>
          <w:rFonts w:ascii="Times New Roman" w:hAnsi="Times New Roman" w:cs="Times New Roman"/>
          <w:sz w:val="20"/>
          <w:szCs w:val="20"/>
        </w:rPr>
      </w:pPr>
    </w:p>
    <w:p w14:paraId="28CF207B" w14:textId="77777777" w:rsidR="008E62F2" w:rsidRDefault="008E62F2" w:rsidP="008E62F2">
      <w:pPr>
        <w:pStyle w:val="Caption"/>
      </w:pPr>
    </w:p>
    <w:p w14:paraId="2D1DC66F" w14:textId="77777777" w:rsidR="008E62F2" w:rsidRDefault="008E62F2" w:rsidP="008E62F2">
      <w:pPr>
        <w:pStyle w:val="Caption"/>
      </w:pPr>
    </w:p>
    <w:p w14:paraId="6A524931" w14:textId="77777777" w:rsidR="008E62F2" w:rsidRDefault="008E62F2" w:rsidP="008E62F2">
      <w:pPr>
        <w:widowControl/>
        <w:jc w:val="left"/>
        <w:rPr>
          <w:b/>
          <w:bCs/>
          <w:szCs w:val="21"/>
        </w:rPr>
      </w:pPr>
      <w:r>
        <w:br w:type="page"/>
      </w:r>
    </w:p>
    <w:p w14:paraId="71CED7D5" w14:textId="77777777" w:rsidR="008E62F2" w:rsidRPr="00A60DF0" w:rsidRDefault="008E62F2" w:rsidP="008E62F2">
      <w:pPr>
        <w:pStyle w:val="Caption"/>
        <w:rPr>
          <w:rFonts w:ascii="Times New Roman" w:hAnsi="Times New Roman" w:cs="Times New Roman"/>
        </w:rPr>
      </w:pPr>
      <w:r w:rsidRPr="00A60DF0">
        <w:rPr>
          <w:rFonts w:ascii="Times New Roman" w:hAnsi="Times New Roman" w:cs="Times New Roman"/>
        </w:rPr>
        <w:lastRenderedPageBreak/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4</w:t>
      </w:r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Sensitivity analysis of structural equation models after removing 2019 index year patients</w:t>
      </w:r>
    </w:p>
    <w:tbl>
      <w:tblPr>
        <w:tblW w:w="13453" w:type="dxa"/>
        <w:tblInd w:w="-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851"/>
        <w:gridCol w:w="850"/>
        <w:gridCol w:w="851"/>
        <w:gridCol w:w="850"/>
        <w:gridCol w:w="851"/>
        <w:gridCol w:w="709"/>
        <w:gridCol w:w="648"/>
        <w:gridCol w:w="769"/>
        <w:gridCol w:w="851"/>
        <w:gridCol w:w="708"/>
        <w:gridCol w:w="851"/>
        <w:gridCol w:w="850"/>
        <w:gridCol w:w="851"/>
        <w:gridCol w:w="850"/>
        <w:gridCol w:w="989"/>
      </w:tblGrid>
      <w:tr w:rsidR="008E62F2" w:rsidRPr="000D5AB2" w14:paraId="1B9592AB" w14:textId="77777777" w:rsidTr="007850B9">
        <w:trPr>
          <w:trHeight w:val="315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E9F6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2E4548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rect effect (USD)</w:t>
            </w:r>
          </w:p>
        </w:tc>
        <w:tc>
          <w:tcPr>
            <w:tcW w:w="36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4967F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irect effect (USD)</w:t>
            </w:r>
          </w:p>
        </w:tc>
        <w:tc>
          <w:tcPr>
            <w:tcW w:w="439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AE80F2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</w:tr>
      <w:tr w:rsidR="008E62F2" w:rsidRPr="000D5AB2" w14:paraId="25C80E9B" w14:textId="77777777" w:rsidTr="007850B9">
        <w:trPr>
          <w:trHeight w:val="288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2859ED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EAE98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THCC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CBA5C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ITR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THCC</w:t>
            </w:r>
          </w:p>
        </w:tc>
        <w:tc>
          <w:tcPr>
            <w:tcW w:w="43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963DA7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THCC</w:t>
            </w: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+ 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ITR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→</w:t>
            </w:r>
            <w:r w:rsidRPr="000D5AB2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THCC)</w:t>
            </w:r>
          </w:p>
        </w:tc>
      </w:tr>
      <w:tr w:rsidR="008E62F2" w:rsidRPr="000D5AB2" w14:paraId="7A3B17CB" w14:textId="77777777" w:rsidTr="007850B9">
        <w:trPr>
          <w:trHeight w:val="30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6E5091C" w14:textId="77777777" w:rsidR="008E62F2" w:rsidRPr="000D5AB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1E83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48EE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094EC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FFFE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A072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201EB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0594D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E35F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58BDA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09F4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1B4B9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F0A4D" w14:textId="77777777" w:rsidR="008E62F2" w:rsidRPr="000D5AB2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E62F2" w:rsidRPr="000D5AB2" w14:paraId="403BC457" w14:textId="77777777" w:rsidTr="007850B9">
        <w:trPr>
          <w:trHeight w:val="264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AF32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2L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ho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9F319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C911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179D9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7099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84D3D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7E4B8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2C3B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38E8E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9D20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AFAA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DAD5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0190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9F2C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14C1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B0BAD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E62F2" w:rsidRPr="000D5AB2" w14:paraId="4250ECD9" w14:textId="77777777" w:rsidTr="007850B9">
        <w:trPr>
          <w:trHeight w:val="264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04F0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L 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0D5AB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hor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4208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F463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5EBF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84A1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D3A7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E8C3A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6FC1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FB0E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DE9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3E28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3755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9790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476D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11D0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F4403" w14:textId="77777777" w:rsidR="008E62F2" w:rsidRPr="000D5AB2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D5AB2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359B1ECB" w14:textId="77777777" w:rsidR="008E62F2" w:rsidRDefault="008E62F2" w:rsidP="008E62F2">
      <w:pPr>
        <w:tabs>
          <w:tab w:val="left" w:pos="876"/>
        </w:tabs>
        <w:rPr>
          <w:rFonts w:ascii="Times New Roman" w:hAnsi="Times New Roman" w:cs="Times New Roman"/>
          <w:sz w:val="20"/>
          <w:szCs w:val="20"/>
        </w:rPr>
      </w:pPr>
    </w:p>
    <w:p w14:paraId="1AF9230C" w14:textId="77777777" w:rsidR="008E62F2" w:rsidRDefault="008E62F2" w:rsidP="008E62F2">
      <w:pPr>
        <w:tabs>
          <w:tab w:val="left" w:pos="876"/>
        </w:tabs>
        <w:rPr>
          <w:rFonts w:ascii="Times New Roman" w:hAnsi="Times New Roman" w:cs="Times New Roman"/>
          <w:sz w:val="20"/>
          <w:szCs w:val="20"/>
        </w:rPr>
        <w:sectPr w:rsidR="008E62F2" w:rsidSect="000D3C0E">
          <w:pgSz w:w="16838" w:h="11906" w:orient="landscape"/>
          <w:pgMar w:top="1701" w:right="1985" w:bottom="1701" w:left="1701" w:header="720" w:footer="720" w:gutter="0"/>
          <w:lnNumType w:countBy="1" w:restart="continuous"/>
          <w:cols w:space="720"/>
          <w:docGrid w:type="lines" w:linePitch="360"/>
        </w:sect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62C239E8" w14:textId="77777777" w:rsidR="008E62F2" w:rsidRPr="00A60DF0" w:rsidRDefault="008E62F2" w:rsidP="008E62F2">
      <w:pPr>
        <w:pStyle w:val="Caption"/>
        <w:rPr>
          <w:rFonts w:ascii="Times New Roman" w:hAnsi="Times New Roman" w:cs="Times New Roman"/>
          <w:b w:val="0"/>
          <w:sz w:val="20"/>
          <w:szCs w:val="20"/>
        </w:rPr>
      </w:pPr>
      <w:r w:rsidRPr="00A60DF0">
        <w:rPr>
          <w:rFonts w:ascii="Times New Roman" w:hAnsi="Times New Roman" w:cs="Times New Roman"/>
        </w:rPr>
        <w:lastRenderedPageBreak/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5</w:t>
      </w:r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St</w:t>
      </w:r>
      <w:r w:rsidRPr="00630C12">
        <w:rPr>
          <w:rFonts w:ascii="Times New Roman" w:hAnsi="Times New Roman" w:cs="Times New Roman"/>
        </w:rPr>
        <w:t>ructural</w:t>
      </w:r>
      <w:r w:rsidRPr="00A60DF0">
        <w:rPr>
          <w:rFonts w:ascii="Times New Roman" w:hAnsi="Times New Roman" w:cs="Times New Roman"/>
        </w:rPr>
        <w:t xml:space="preserve"> equation model of 2L cost drivers including unstandardized values</w:t>
      </w:r>
    </w:p>
    <w:tbl>
      <w:tblPr>
        <w:tblW w:w="8505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842"/>
      </w:tblGrid>
      <w:tr w:rsidR="008E62F2" w:rsidRPr="00F334BF" w14:paraId="1F42984A" w14:textId="77777777" w:rsidTr="007850B9">
        <w:trPr>
          <w:trHeight w:val="288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5C1C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E8E6B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rect effect (USD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A5618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irect effect (USD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75AB8A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</w:tr>
      <w:tr w:rsidR="008E62F2" w:rsidRPr="00F334BF" w14:paraId="08A22BDE" w14:textId="77777777" w:rsidTr="007850B9">
        <w:trPr>
          <w:trHeight w:val="288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097A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D68CF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THC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A9EB9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ITR→THC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7EAAA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THCC + (→ITR→THCC)</w:t>
            </w:r>
          </w:p>
        </w:tc>
      </w:tr>
      <w:tr w:rsidR="008E62F2" w:rsidRPr="00F334BF" w14:paraId="12FFFCC4" w14:textId="77777777" w:rsidTr="007850B9">
        <w:trPr>
          <w:trHeight w:val="300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79884A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51E7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EEA5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82713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E62F2" w:rsidRPr="00F334BF" w14:paraId="67513551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9E29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2BC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B44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1F1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7581E81E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4DF7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nder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D5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BC4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6A5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516304C8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B68B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ED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6832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0614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sz w:val="20"/>
                <w:szCs w:val="20"/>
              </w:rPr>
              <w:t>-0.393</w:t>
            </w:r>
          </w:p>
        </w:tc>
      </w:tr>
      <w:tr w:rsidR="008E62F2" w:rsidRPr="00F334BF" w14:paraId="5A3942E6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4C7D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&lt;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D7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C0D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EE44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03D00ECD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6518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-70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2701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30A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C1220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7</w:t>
            </w:r>
          </w:p>
        </w:tc>
      </w:tr>
      <w:tr w:rsidR="008E62F2" w:rsidRPr="00F334BF" w14:paraId="73AB56F6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724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1-75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3FA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888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22F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9</w:t>
            </w:r>
          </w:p>
        </w:tc>
      </w:tr>
      <w:tr w:rsidR="008E62F2" w:rsidRPr="00F334BF" w14:paraId="0995712C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41787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6-80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8C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8648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546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6</w:t>
            </w:r>
          </w:p>
        </w:tc>
      </w:tr>
      <w:tr w:rsidR="008E62F2" w:rsidRPr="00F334BF" w14:paraId="71B71F09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6D97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1-85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411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C4B0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C7F2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0</w:t>
            </w:r>
          </w:p>
        </w:tc>
      </w:tr>
      <w:tr w:rsidR="008E62F2" w:rsidRPr="00F334BF" w14:paraId="22AB77D4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7FA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5+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F192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3CB7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07AE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1</w:t>
            </w:r>
          </w:p>
        </w:tc>
      </w:tr>
      <w:tr w:rsidR="008E62F2" w:rsidRPr="00F334BF" w14:paraId="6EE6DC51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BCC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Index year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A6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CB3E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C063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</w:tr>
      <w:tr w:rsidR="008E62F2" w:rsidRPr="00F334BF" w14:paraId="7BA274A1" w14:textId="77777777" w:rsidTr="007850B9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110E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morbiditi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02D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4AF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196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5C18F178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2EF7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CCI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or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718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146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6A2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5B867DEF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4753D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8D8A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9B9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982AA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8E62F2" w:rsidRPr="00F334BF" w14:paraId="646AC85A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3348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3BD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0D3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A37C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1</w:t>
            </w:r>
          </w:p>
        </w:tc>
      </w:tr>
      <w:tr w:rsidR="008E62F2" w:rsidRPr="00F334BF" w14:paraId="0F3ADF04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50BA5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+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8CF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EE61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9EFA1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8E62F2" w:rsidRPr="00F334BF" w14:paraId="46F369B1" w14:textId="77777777" w:rsidTr="007850B9">
        <w:trPr>
          <w:trHeight w:val="528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42AA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Prior/concurrent non-lymphoma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eoplasms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6606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CE18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9475D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8E62F2" w:rsidRPr="00F334BF" w14:paraId="0950C40A" w14:textId="77777777" w:rsidTr="007850B9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A79E8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35B2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9E8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0DE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04202B25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6FCC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Heart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eas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FD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295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3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366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253</w:t>
            </w:r>
          </w:p>
        </w:tc>
      </w:tr>
      <w:tr w:rsidR="008E62F2" w:rsidRPr="00F334BF" w14:paraId="4E1F25B6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EB8D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iver Diseas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A8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917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2E1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8E62F2" w:rsidRPr="00F334BF" w14:paraId="330196F3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8C8A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Kidney Diseas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04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D6B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5FC6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34</w:t>
            </w:r>
          </w:p>
        </w:tc>
      </w:tr>
      <w:tr w:rsidR="008E62F2" w:rsidRPr="00F334BF" w14:paraId="77337441" w14:textId="77777777" w:rsidTr="007850B9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A857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 treatment regim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F70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D20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B07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310428C0" w14:textId="77777777" w:rsidTr="007850B9">
        <w:trPr>
          <w:trHeight w:val="1082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CAF8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C28D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+/-</w:t>
            </w:r>
            <w:proofErr w:type="spellStart"/>
            <w:r w:rsidRPr="009C28D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VIC</w:t>
            </w:r>
            <w:proofErr w:type="spellEnd"/>
            <w:r w:rsidRPr="009C28D1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394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AA67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B1226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2</w:t>
            </w:r>
          </w:p>
        </w:tc>
      </w:tr>
      <w:tr w:rsidR="008E62F2" w:rsidRPr="00F334BF" w14:paraId="770BCFE6" w14:textId="77777777" w:rsidTr="007850B9">
        <w:trPr>
          <w:trHeight w:val="792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2BA4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CHASE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D68C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7387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5E47F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0</w:t>
            </w:r>
          </w:p>
        </w:tc>
      </w:tr>
      <w:tr w:rsidR="008E62F2" w:rsidRPr="00F334BF" w14:paraId="30F97328" w14:textId="77777777" w:rsidTr="007850B9">
        <w:trPr>
          <w:trHeight w:val="105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39CBF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DP-based without or without rituximab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E56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7FA3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E8B7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</w:t>
            </w:r>
          </w:p>
        </w:tc>
      </w:tr>
      <w:tr w:rsidR="008E62F2" w:rsidRPr="00F334BF" w14:paraId="42B0354C" w14:textId="77777777" w:rsidTr="007850B9">
        <w:trPr>
          <w:trHeight w:val="528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382F8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-</w:t>
            </w:r>
            <w:proofErr w:type="spell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reakisym</w:t>
            </w:r>
            <w:proofErr w:type="spell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233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0CF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B37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1</w:t>
            </w:r>
          </w:p>
        </w:tc>
      </w:tr>
      <w:tr w:rsidR="008E62F2" w:rsidRPr="00F334BF" w14:paraId="1A86ECB3" w14:textId="77777777" w:rsidTr="007850B9">
        <w:trPr>
          <w:trHeight w:val="413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869D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-EPOCH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55B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D253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091D2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8</w:t>
            </w:r>
          </w:p>
        </w:tc>
      </w:tr>
      <w:tr w:rsidR="008E62F2" w:rsidRPr="00F334BF" w14:paraId="46DC17A5" w14:textId="77777777" w:rsidTr="007850B9">
        <w:trPr>
          <w:trHeight w:val="419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467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ESHAP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79AE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ED5C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EADE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1</w:t>
            </w:r>
          </w:p>
        </w:tc>
      </w:tr>
      <w:tr w:rsidR="008E62F2" w:rsidRPr="00F334BF" w14:paraId="11D4FDC5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FC5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SHAP-based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8EB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E1D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9DA36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7</w:t>
            </w:r>
          </w:p>
        </w:tc>
      </w:tr>
      <w:tr w:rsidR="008E62F2" w:rsidRPr="00F334BF" w14:paraId="67D46CB4" w14:textId="77777777" w:rsidTr="007850B9">
        <w:trPr>
          <w:trHeight w:val="357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323B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ICE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CBD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3730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4260C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7</w:t>
            </w:r>
          </w:p>
        </w:tc>
      </w:tr>
      <w:tr w:rsidR="008E62F2" w:rsidRPr="00F334BF" w14:paraId="2818D994" w14:textId="77777777" w:rsidTr="007850B9">
        <w:trPr>
          <w:trHeight w:val="357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5B272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-DHAP-bas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12DA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50452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939070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8</w:t>
            </w:r>
          </w:p>
        </w:tc>
      </w:tr>
      <w:tr w:rsidR="008E62F2" w:rsidRPr="00F334BF" w14:paraId="404C9824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C1C7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ther R-based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E647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1CB8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7A0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8E62F2" w:rsidRPr="00F334BF" w14:paraId="0072222B" w14:textId="77777777" w:rsidTr="007850B9">
        <w:trPr>
          <w:trHeight w:val="528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73FE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uction therapy before Autologous SCT regimens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C17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48A7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0EE48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5</w:t>
            </w:r>
          </w:p>
        </w:tc>
      </w:tr>
      <w:tr w:rsidR="008E62F2" w:rsidRPr="00F334BF" w14:paraId="38071027" w14:textId="77777777" w:rsidTr="007850B9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56F37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R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4F2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272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A05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2332B8A1" w14:textId="77777777" w:rsidTr="007850B9">
        <w:trPr>
          <w:trHeight w:val="528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8203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f  hospitalizations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5866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1A73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6CA4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8E62F2" w:rsidRPr="00F334BF" w14:paraId="627E6F12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C54A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ICU admission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8B1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BBDA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573F5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2</w:t>
            </w:r>
          </w:p>
        </w:tc>
      </w:tr>
      <w:tr w:rsidR="008E62F2" w:rsidRPr="00F334BF" w14:paraId="141BC47E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E320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PET scans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772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3B91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30AA3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8E62F2" w:rsidRPr="00F334BF" w14:paraId="6CED74B2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CEDF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MRI scans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439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D5EC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7A90F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8E62F2" w:rsidRPr="00F334BF" w14:paraId="0001CDCA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BF1B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CT scan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51F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28E8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338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8E62F2" w:rsidRPr="00F334BF" w14:paraId="6DDBD2B1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68A4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emergency room visit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681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8BE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0940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8E62F2" w:rsidRPr="00F334BF" w14:paraId="3A5D4566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BDB3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ny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T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700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C9B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C733A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2</w:t>
            </w:r>
          </w:p>
        </w:tc>
      </w:tr>
      <w:tr w:rsidR="008E62F2" w:rsidRPr="00F334BF" w14:paraId="08904057" w14:textId="77777777" w:rsidTr="007850B9">
        <w:trPr>
          <w:trHeight w:val="264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1EEA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radiation therap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CE13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8B4A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6E4D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8E62F2" w:rsidRPr="00F334BF" w14:paraId="0082FE62" w14:textId="77777777" w:rsidTr="007850B9">
        <w:trPr>
          <w:trHeight w:val="27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FE35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OS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FE5C" w14:textId="77777777" w:rsidR="008E62F2" w:rsidRPr="00F334BF" w:rsidRDefault="008E62F2" w:rsidP="007850B9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F7B9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2480E" w14:textId="77777777" w:rsidR="008E62F2" w:rsidRPr="00F334BF" w:rsidRDefault="008E62F2" w:rsidP="007850B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4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</w:t>
            </w:r>
          </w:p>
        </w:tc>
      </w:tr>
      <w:tr w:rsidR="008E62F2" w:rsidRPr="00F334BF" w14:paraId="20AD119E" w14:textId="77777777" w:rsidTr="007850B9">
        <w:trPr>
          <w:trHeight w:val="276"/>
        </w:trPr>
        <w:tc>
          <w:tcPr>
            <w:tcW w:w="8505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5990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andardized Root Mean Square Residual (SRMR): 0.006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8E62F2" w:rsidRPr="00F334BF" w14:paraId="625C2DB7" w14:textId="77777777" w:rsidTr="007850B9">
        <w:trPr>
          <w:trHeight w:val="1759"/>
        </w:trPr>
        <w:tc>
          <w:tcPr>
            <w:tcW w:w="85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99871" w14:textId="11F35A5A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, unstandardized coefficient; ICU, intensive care unit; ITR, (index) treatment regimen; LOS, length of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hospital 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ay</w:t>
            </w:r>
            <w:r w:rsidR="00D20CC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; THCC, total health care cost; USD, US dollars. 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*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unted only for patients who unde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nt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autologous SCT after the regimen; patients who unde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nt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uction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herapies but d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not undergo autologous SCT after the regimen were counted as "Other chemotherapy without R"</w:t>
            </w:r>
          </w:p>
          <w:p w14:paraId="7BA9E9CF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Standardized total effects were significant in </w:t>
            </w:r>
            <w:r w:rsidRPr="00574F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574F88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A60DF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07BA455" w14:textId="45795A42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Hu and Bentler,1999: SRMR of &lt;0.08 signals represent a well-fitted model</w:t>
            </w:r>
          </w:p>
        </w:tc>
      </w:tr>
    </w:tbl>
    <w:p w14:paraId="0552A159" w14:textId="77777777" w:rsidR="008E62F2" w:rsidRPr="00F334BF" w:rsidRDefault="008E62F2" w:rsidP="008E62F2">
      <w:pPr>
        <w:rPr>
          <w:rFonts w:ascii="Times New Roman" w:hAnsi="Times New Roman" w:cs="Times New Roman"/>
          <w:sz w:val="20"/>
          <w:szCs w:val="20"/>
        </w:rPr>
      </w:pPr>
    </w:p>
    <w:p w14:paraId="4E047AF8" w14:textId="77777777" w:rsidR="008E62F2" w:rsidRDefault="008E62F2" w:rsidP="008E62F2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CEE594F" w14:textId="77777777" w:rsidR="008E62F2" w:rsidRPr="00A60DF0" w:rsidRDefault="008E62F2" w:rsidP="008E62F2">
      <w:pPr>
        <w:pStyle w:val="Caption"/>
        <w:rPr>
          <w:rFonts w:ascii="Times New Roman" w:hAnsi="Times New Roman" w:cs="Times New Roman"/>
          <w:b w:val="0"/>
          <w:sz w:val="20"/>
          <w:szCs w:val="20"/>
        </w:rPr>
      </w:pPr>
      <w:r w:rsidRPr="00A60DF0">
        <w:rPr>
          <w:rFonts w:ascii="Times New Roman" w:hAnsi="Times New Roman" w:cs="Times New Roman"/>
        </w:rPr>
        <w:lastRenderedPageBreak/>
        <w:t xml:space="preserve">Table </w:t>
      </w:r>
      <w:r w:rsidR="00190D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noProof/>
        </w:rPr>
        <w:t>6</w:t>
      </w:r>
      <w:r w:rsidR="00190DFB">
        <w:rPr>
          <w:rFonts w:ascii="Times New Roman" w:hAnsi="Times New Roman" w:cs="Times New Roman"/>
          <w:noProof/>
        </w:rPr>
        <w:t>.</w:t>
      </w:r>
      <w:r w:rsidRPr="00A60DF0">
        <w:rPr>
          <w:rFonts w:ascii="Times New Roman" w:hAnsi="Times New Roman" w:cs="Times New Roman"/>
        </w:rPr>
        <w:t xml:space="preserve"> Structural equation model of 3L cost drivers including unstandardized values</w:t>
      </w:r>
    </w:p>
    <w:tbl>
      <w:tblPr>
        <w:tblW w:w="8505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9"/>
        <w:gridCol w:w="1843"/>
        <w:gridCol w:w="1985"/>
        <w:gridCol w:w="1728"/>
      </w:tblGrid>
      <w:tr w:rsidR="008E62F2" w:rsidRPr="00F334BF" w14:paraId="5B159DD6" w14:textId="77777777" w:rsidTr="007850B9">
        <w:trPr>
          <w:trHeight w:val="288"/>
        </w:trPr>
        <w:tc>
          <w:tcPr>
            <w:tcW w:w="29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DDAC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9159C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rect effect (USD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EBA8B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irect effect (USD)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273B2A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effect</w:t>
            </w:r>
          </w:p>
        </w:tc>
      </w:tr>
      <w:tr w:rsidR="008E62F2" w:rsidRPr="00F334BF" w14:paraId="55A53D5B" w14:textId="77777777" w:rsidTr="007850B9">
        <w:trPr>
          <w:trHeight w:val="288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0404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7EF29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THC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ECC57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ITR→THCC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1F447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→THCC + (→ITR→THCC)</w:t>
            </w:r>
          </w:p>
        </w:tc>
      </w:tr>
      <w:tr w:rsidR="008E62F2" w:rsidRPr="00F334BF" w14:paraId="14789ABC" w14:textId="77777777" w:rsidTr="007850B9">
        <w:trPr>
          <w:trHeight w:val="30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2FA5C0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7A7D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C8AF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088B0" w14:textId="77777777" w:rsidR="008E62F2" w:rsidRPr="00F334BF" w:rsidRDefault="008E62F2" w:rsidP="007850B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8E62F2" w:rsidRPr="00F334BF" w14:paraId="3CD3B712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ED1E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ient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9B67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6980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B3E59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F334BF" w14:paraId="09D70E9F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061B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ender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81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ECE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D50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39ECF2F5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89466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E1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4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3BA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FDD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72</w:t>
            </w:r>
          </w:p>
        </w:tc>
      </w:tr>
      <w:tr w:rsidR="008E62F2" w:rsidRPr="00F334BF" w14:paraId="65CE135C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7B84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g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&lt;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60F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317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433A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7539C06C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A922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66-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8B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7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FD7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B5A7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328</w:t>
            </w:r>
          </w:p>
        </w:tc>
      </w:tr>
      <w:tr w:rsidR="008E62F2" w:rsidRPr="00F334BF" w14:paraId="7E1553BD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D67C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1-75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389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7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3DF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E90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658</w:t>
            </w:r>
          </w:p>
        </w:tc>
      </w:tr>
      <w:tr w:rsidR="008E62F2" w:rsidRPr="00F334BF" w14:paraId="077FD28F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6676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6-80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667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1.11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42B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206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1.074</w:t>
            </w:r>
          </w:p>
        </w:tc>
      </w:tr>
      <w:tr w:rsidR="008E62F2" w:rsidRPr="00F334BF" w14:paraId="59E90E53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61D5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1-85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6D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99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6C7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1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C62D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1.004</w:t>
            </w:r>
          </w:p>
        </w:tc>
      </w:tr>
      <w:tr w:rsidR="008E62F2" w:rsidRPr="00F334BF" w14:paraId="1D020434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76AC8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5+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25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1.86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018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7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7A8C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2.134</w:t>
            </w:r>
          </w:p>
        </w:tc>
      </w:tr>
      <w:tr w:rsidR="008E62F2" w:rsidRPr="00F334BF" w14:paraId="2A9A720D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FDAE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Index year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DE4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8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B43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95E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90</w:t>
            </w:r>
          </w:p>
        </w:tc>
      </w:tr>
      <w:tr w:rsidR="008E62F2" w:rsidRPr="00F334BF" w14:paraId="59793D94" w14:textId="77777777" w:rsidTr="007850B9">
        <w:trPr>
          <w:trHeight w:val="264"/>
        </w:trPr>
        <w:tc>
          <w:tcPr>
            <w:tcW w:w="29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251C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morbiditie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421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536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7E42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F334BF" w14:paraId="350584E0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4FA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CCI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or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867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644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DFAA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62F2" w:rsidRPr="00F334BF" w14:paraId="3DD08556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65A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C78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7CA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0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D011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80</w:t>
            </w:r>
          </w:p>
        </w:tc>
      </w:tr>
      <w:tr w:rsidR="008E62F2" w:rsidRPr="00F334BF" w14:paraId="2E79EB3C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F8E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1E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0D4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47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40C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51</w:t>
            </w:r>
          </w:p>
        </w:tc>
      </w:tr>
      <w:tr w:rsidR="008E62F2" w:rsidRPr="00F334BF" w14:paraId="29F57C9C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2794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6E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A5D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61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AC0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8E62F2" w:rsidRPr="00F334BF" w14:paraId="26337AFD" w14:textId="77777777" w:rsidTr="007850B9">
        <w:trPr>
          <w:trHeight w:val="528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2E02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Prior/concurrent non-lymphoma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eoplasms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B8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5E7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4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581D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8E62F2" w:rsidRPr="00F334BF" w14:paraId="0F0F5B2F" w14:textId="77777777" w:rsidTr="007850B9">
        <w:trPr>
          <w:trHeight w:val="264"/>
        </w:trPr>
        <w:tc>
          <w:tcPr>
            <w:tcW w:w="29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F9E1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E88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14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11CE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F334BF" w14:paraId="6FE7D292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DE8F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Heart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sease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E8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EEC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28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856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728</w:t>
            </w:r>
          </w:p>
        </w:tc>
      </w:tr>
      <w:tr w:rsidR="008E62F2" w:rsidRPr="00F334BF" w14:paraId="36950AA5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204E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iver Diseas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E2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C26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48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301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97</w:t>
            </w:r>
          </w:p>
        </w:tc>
      </w:tr>
      <w:tr w:rsidR="008E62F2" w:rsidRPr="00F334BF" w14:paraId="557A8A56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346F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Kidney Disease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DA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8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FCE0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49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E4D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78</w:t>
            </w:r>
          </w:p>
        </w:tc>
      </w:tr>
      <w:tr w:rsidR="008E62F2" w:rsidRPr="00F334BF" w14:paraId="4399CE25" w14:textId="77777777" w:rsidTr="007850B9">
        <w:trPr>
          <w:trHeight w:val="264"/>
        </w:trPr>
        <w:tc>
          <w:tcPr>
            <w:tcW w:w="29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EAEB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x treatment regime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25D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01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7F0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F334BF" w14:paraId="2ECD36CF" w14:textId="77777777" w:rsidTr="007850B9">
        <w:trPr>
          <w:trHeight w:val="1082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632A9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321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+/-</w:t>
            </w:r>
            <w:proofErr w:type="spellStart"/>
            <w:r w:rsidRPr="007321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VIC</w:t>
            </w:r>
            <w:proofErr w:type="spellEnd"/>
            <w:r w:rsidRPr="00732117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based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79B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AF0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1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7CA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809</w:t>
            </w:r>
          </w:p>
        </w:tc>
      </w:tr>
      <w:tr w:rsidR="008E62F2" w:rsidRPr="00F334BF" w14:paraId="6A9D5EFA" w14:textId="77777777" w:rsidTr="007850B9">
        <w:trPr>
          <w:trHeight w:val="792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62AB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CHASE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7D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823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86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356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.089</w:t>
            </w:r>
          </w:p>
        </w:tc>
      </w:tr>
      <w:tr w:rsidR="008E62F2" w:rsidRPr="00F334BF" w14:paraId="3400F61A" w14:textId="77777777" w:rsidTr="007850B9">
        <w:trPr>
          <w:trHeight w:val="1056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88A5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DP-based without or without rituxi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E40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13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C25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C5A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31</w:t>
            </w:r>
          </w:p>
        </w:tc>
      </w:tr>
      <w:tr w:rsidR="008E62F2" w:rsidRPr="00F334BF" w14:paraId="7083EF51" w14:textId="77777777" w:rsidTr="007850B9">
        <w:trPr>
          <w:trHeight w:val="528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0EE6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-</w:t>
            </w:r>
            <w:proofErr w:type="spell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reakisym</w:t>
            </w:r>
            <w:proofErr w:type="spell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-bas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40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92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052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85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AF2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79</w:t>
            </w:r>
          </w:p>
        </w:tc>
      </w:tr>
      <w:tr w:rsidR="008E62F2" w:rsidRPr="00F334BF" w14:paraId="2E30AE66" w14:textId="77777777" w:rsidTr="007850B9">
        <w:trPr>
          <w:trHeight w:val="413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E972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-EPO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6F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46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216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1AF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</w:p>
        </w:tc>
      </w:tr>
      <w:tr w:rsidR="008E62F2" w:rsidRPr="00F334BF" w14:paraId="2B71AB6B" w14:textId="77777777" w:rsidTr="007850B9">
        <w:trPr>
          <w:trHeight w:val="419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F5BE5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ESHAP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15B1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F54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4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682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02</w:t>
            </w:r>
          </w:p>
        </w:tc>
      </w:tr>
      <w:tr w:rsidR="008E62F2" w:rsidRPr="00F334BF" w14:paraId="59A3A782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E144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SHAP-b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CC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281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CC5B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</w:tr>
      <w:tr w:rsidR="008E62F2" w:rsidRPr="00F334BF" w14:paraId="765260B0" w14:textId="77777777" w:rsidTr="007850B9">
        <w:trPr>
          <w:trHeight w:val="357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080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R-ICE-based 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02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70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FFA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.617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B96D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7.325</w:t>
            </w:r>
          </w:p>
        </w:tc>
      </w:tr>
      <w:tr w:rsidR="008E62F2" w:rsidRPr="00F334BF" w14:paraId="798C1F5E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34D3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ther R-b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6A4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07A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571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74DA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023</w:t>
            </w:r>
          </w:p>
        </w:tc>
      </w:tr>
      <w:tr w:rsidR="008E62F2" w:rsidRPr="00F334BF" w14:paraId="278F7A6A" w14:textId="77777777" w:rsidTr="007850B9">
        <w:trPr>
          <w:trHeight w:val="528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4F77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uction therapy before Autologous SCT regimen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348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59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6CD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59A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0.204</w:t>
            </w:r>
          </w:p>
        </w:tc>
      </w:tr>
      <w:tr w:rsidR="008E62F2" w:rsidRPr="00F334BF" w14:paraId="18125CFA" w14:textId="77777777" w:rsidTr="007850B9">
        <w:trPr>
          <w:trHeight w:val="264"/>
        </w:trPr>
        <w:tc>
          <w:tcPr>
            <w:tcW w:w="294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F0D3" w14:textId="77777777" w:rsidR="008E62F2" w:rsidRPr="00F334BF" w:rsidRDefault="008E62F2" w:rsidP="007850B9">
            <w:pPr>
              <w:widowControl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R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B0F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8CD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29B7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E62F2" w:rsidRPr="00F334BF" w14:paraId="578D5230" w14:textId="77777777" w:rsidTr="007850B9">
        <w:trPr>
          <w:trHeight w:val="528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A057" w14:textId="77777777" w:rsidR="008E62F2" w:rsidRPr="00F334BF" w:rsidRDefault="008E62F2" w:rsidP="007850B9">
            <w:pPr>
              <w:widowControl/>
              <w:ind w:leftChars="50" w:left="105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  <w:proofErr w:type="gramStart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f  hospitalizations</w:t>
            </w:r>
            <w:proofErr w:type="gramEnd"/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reference: No)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 xml:space="preserve"> 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E1F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7E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8641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</w:tr>
      <w:tr w:rsidR="008E62F2" w:rsidRPr="00F334BF" w14:paraId="66E6DF7D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EED3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ICU admission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A5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795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B32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</w:tr>
      <w:tr w:rsidR="008E62F2" w:rsidRPr="00F334BF" w14:paraId="0F7AFE76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AAD5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PET sc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0D9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EC03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7E72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</w:tr>
      <w:tr w:rsidR="008E62F2" w:rsidRPr="00F334BF" w14:paraId="347E0BAA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0B90C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MRI sc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CC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EFA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027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8E62F2" w:rsidRPr="00F334BF" w14:paraId="3DAE95A5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25092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CT sc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CBF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30F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EEB1C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8E62F2" w:rsidRPr="00F334BF" w14:paraId="554CC47A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BA2C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emergency room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250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EE2E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C51D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8E62F2" w:rsidRPr="00F334BF" w14:paraId="1DDF05FC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A6391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ny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CT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D6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04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8292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AE6A5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040</w:t>
            </w:r>
          </w:p>
        </w:tc>
      </w:tr>
      <w:tr w:rsidR="008E62F2" w:rsidRPr="00F334BF" w14:paraId="337A24DF" w14:textId="77777777" w:rsidTr="007850B9">
        <w:trPr>
          <w:trHeight w:val="264"/>
        </w:trPr>
        <w:tc>
          <w:tcPr>
            <w:tcW w:w="294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55750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ny radiation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57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E948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3D16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 w:rsidR="008E62F2" w:rsidRPr="00F334BF" w14:paraId="0FD56A7C" w14:textId="77777777" w:rsidTr="007850B9">
        <w:trPr>
          <w:trHeight w:val="276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5B78" w14:textId="77777777" w:rsidR="008E62F2" w:rsidRPr="00F334BF" w:rsidRDefault="008E62F2" w:rsidP="007850B9">
            <w:pPr>
              <w:widowControl/>
              <w:ind w:firstLineChars="50" w:firstLine="10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OS</w:t>
            </w: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1057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BC4A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21ED4" w14:textId="77777777" w:rsidR="008E62F2" w:rsidRPr="00F334BF" w:rsidRDefault="008E62F2" w:rsidP="007850B9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01</w:t>
            </w:r>
          </w:p>
        </w:tc>
      </w:tr>
      <w:tr w:rsidR="008E62F2" w:rsidRPr="00F334BF" w14:paraId="2D22F250" w14:textId="77777777" w:rsidTr="007850B9">
        <w:trPr>
          <w:trHeight w:val="276"/>
        </w:trPr>
        <w:tc>
          <w:tcPr>
            <w:tcW w:w="8505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2C4C2" w14:textId="77777777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andardized Root Mean Square Residual (SRMR): 0.065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‡</w:t>
            </w:r>
          </w:p>
        </w:tc>
      </w:tr>
      <w:tr w:rsidR="008E62F2" w:rsidRPr="00F334BF" w14:paraId="00DDBB44" w14:textId="77777777" w:rsidTr="007850B9">
        <w:trPr>
          <w:trHeight w:val="1697"/>
        </w:trPr>
        <w:tc>
          <w:tcPr>
            <w:tcW w:w="850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6A481" w14:textId="25E3B79B" w:rsidR="008E62F2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B, unstandardized coefficient; ICU, intensive care unit; ITR, (index) treatment regimen; LOS, length of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hospital 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tay</w:t>
            </w:r>
            <w:r w:rsidR="00B853CA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; THCC, total health care cost; USD, US dollars. 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*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ounted only for patients who unde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nt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autologous SCT after the regimen; patients who unde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ent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duction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herapies but d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not undergo autologous SCT after the regimen were counted as "Other chemotherapy without R"</w:t>
            </w:r>
          </w:p>
          <w:p w14:paraId="69D1C09A" w14:textId="77777777" w:rsidR="008E62F2" w:rsidRPr="00A60DF0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eastAsia="MS PGothic" w:hAnsi="Verdana" w:cs="Times New Roman"/>
                <w:color w:val="000000"/>
                <w:kern w:val="0"/>
                <w:sz w:val="20"/>
                <w:szCs w:val="20"/>
              </w:rPr>
              <w:t>†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Standardized total effects were significant in </w:t>
            </w:r>
            <w:r w:rsidRPr="00574F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Pr="00574F88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  <w:p w14:paraId="2ED6C8AF" w14:textId="09D38BB0" w:rsidR="008E62F2" w:rsidRPr="00F334BF" w:rsidRDefault="008E62F2" w:rsidP="007850B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‡ </w:t>
            </w:r>
            <w:r w:rsidRPr="00F334BF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u and Bentler,1999: SRMR of &lt;0.08 signals represent a well-fitted model</w:t>
            </w:r>
          </w:p>
        </w:tc>
      </w:tr>
    </w:tbl>
    <w:p w14:paraId="5565E370" w14:textId="77777777" w:rsidR="008E62F2" w:rsidRPr="008E62F2" w:rsidRDefault="008E62F2">
      <w:pPr>
        <w:rPr>
          <w:rFonts w:ascii="Times New Roman" w:hAnsi="Times New Roman" w:cs="Times New Roman"/>
        </w:rPr>
      </w:pPr>
    </w:p>
    <w:sectPr w:rsidR="008E62F2" w:rsidRPr="008E62F2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D20F0" w14:textId="77777777" w:rsidR="00B84FD5" w:rsidRDefault="00B84FD5" w:rsidP="00115154">
      <w:r>
        <w:separator/>
      </w:r>
    </w:p>
  </w:endnote>
  <w:endnote w:type="continuationSeparator" w:id="0">
    <w:p w14:paraId="10C25B2E" w14:textId="77777777" w:rsidR="00B84FD5" w:rsidRDefault="00B84FD5" w:rsidP="00115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B8CC7" w14:textId="77777777" w:rsidR="00B84FD5" w:rsidRDefault="00B84FD5" w:rsidP="00115154">
      <w:r>
        <w:separator/>
      </w:r>
    </w:p>
  </w:footnote>
  <w:footnote w:type="continuationSeparator" w:id="0">
    <w:p w14:paraId="52FBE76C" w14:textId="77777777" w:rsidR="00B84FD5" w:rsidRDefault="00B84FD5" w:rsidP="001151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9048E" w14:textId="77777777" w:rsidR="00115154" w:rsidRPr="00115154" w:rsidRDefault="00115154" w:rsidP="00115154">
    <w:pPr>
      <w:rPr>
        <w:rFonts w:ascii="Times New Roman" w:hAnsi="Times New Roman" w:cs="Times New Roman"/>
      </w:rPr>
    </w:pPr>
    <w:r w:rsidRPr="007850B9">
      <w:rPr>
        <w:rFonts w:ascii="Times New Roman" w:hAnsi="Times New Roman" w:cs="Times New Roman"/>
      </w:rPr>
      <w:t>Cost drivers associated with diffuse large B-cell lymphoma (DLBCL) in Japan: A structural equation model (SEM) analysis</w:t>
    </w:r>
  </w:p>
  <w:p w14:paraId="475091FA" w14:textId="77777777" w:rsidR="00115154" w:rsidRPr="00115154" w:rsidRDefault="00190DFB" w:rsidP="00115154">
    <w:pPr>
      <w:rPr>
        <w:rFonts w:ascii="Times New Roman" w:hAnsi="Times New Roman" w:cs="Times New Roman"/>
        <w:b/>
      </w:rPr>
    </w:pPr>
    <w:r>
      <w:rPr>
        <w:rFonts w:ascii="Times New Roman" w:hAnsi="Times New Roman" w:cs="Times New Roman"/>
        <w:b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2F2"/>
    <w:rsid w:val="00050DEF"/>
    <w:rsid w:val="00115154"/>
    <w:rsid w:val="00190DFB"/>
    <w:rsid w:val="002D2680"/>
    <w:rsid w:val="003B3C46"/>
    <w:rsid w:val="004A4483"/>
    <w:rsid w:val="006C0671"/>
    <w:rsid w:val="00753771"/>
    <w:rsid w:val="00781F8C"/>
    <w:rsid w:val="00782EA2"/>
    <w:rsid w:val="008E62F2"/>
    <w:rsid w:val="009408CB"/>
    <w:rsid w:val="00B84FD5"/>
    <w:rsid w:val="00B853CA"/>
    <w:rsid w:val="00D20CCF"/>
    <w:rsid w:val="00D90A67"/>
    <w:rsid w:val="00E123B8"/>
    <w:rsid w:val="00E72ACA"/>
    <w:rsid w:val="00FD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39018B"/>
  <w15:chartTrackingRefBased/>
  <w15:docId w15:val="{6FE22C16-5766-46DC-9FA7-12C8C87B2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62F2"/>
    <w:rPr>
      <w:b/>
      <w:bCs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8E62F2"/>
  </w:style>
  <w:style w:type="paragraph" w:styleId="Header">
    <w:name w:val="header"/>
    <w:basedOn w:val="Normal"/>
    <w:link w:val="HeaderChar"/>
    <w:uiPriority w:val="99"/>
    <w:unhideWhenUsed/>
    <w:rsid w:val="0011515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154"/>
  </w:style>
  <w:style w:type="paragraph" w:styleId="Footer">
    <w:name w:val="footer"/>
    <w:basedOn w:val="Normal"/>
    <w:link w:val="FooterChar"/>
    <w:uiPriority w:val="99"/>
    <w:unhideWhenUsed/>
    <w:rsid w:val="0011515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32C057CEB67498E09E0759BBEBDEC" ma:contentTypeVersion="12" ma:contentTypeDescription="Create a new document." ma:contentTypeScope="" ma:versionID="0d107abc916b03a10fc056c79a261313">
  <xsd:schema xmlns:xsd="http://www.w3.org/2001/XMLSchema" xmlns:xs="http://www.w3.org/2001/XMLSchema" xmlns:p="http://schemas.microsoft.com/office/2006/metadata/properties" xmlns:ns3="b22b1f9d-242b-42f6-9f01-dd9db33947fa" xmlns:ns4="c586cf0e-969a-434e-a405-7a3dd1d91f8a" targetNamespace="http://schemas.microsoft.com/office/2006/metadata/properties" ma:root="true" ma:fieldsID="6e44f2d8e91b2b13c93b9a48aabfdad1" ns3:_="" ns4:_="">
    <xsd:import namespace="b22b1f9d-242b-42f6-9f01-dd9db33947fa"/>
    <xsd:import namespace="c586cf0e-969a-434e-a405-7a3dd1d91f8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b1f9d-242b-42f6-9f01-dd9db33947f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6cf0e-969a-434e-a405-7a3dd1d91f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3FBA7C-C09B-41FD-86DD-B6E38E8267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3DDED1-B2DB-4216-9B29-C4B35DD890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2b1f9d-242b-42f6-9f01-dd9db33947fa"/>
    <ds:schemaRef ds:uri="c586cf0e-969a-434e-a405-7a3dd1d91f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1A9A60-B53F-469D-88D4-FA77A9DEDD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2</Words>
  <Characters>782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ussell</dc:creator>
  <cp:keywords/>
  <dc:description/>
  <cp:lastModifiedBy>tsutsué saaya</cp:lastModifiedBy>
  <cp:revision>4</cp:revision>
  <dcterms:created xsi:type="dcterms:W3CDTF">2022-04-13T02:07:00Z</dcterms:created>
  <dcterms:modified xsi:type="dcterms:W3CDTF">2022-04-1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32C057CEB67498E09E0759BBEBDEC</vt:lpwstr>
  </property>
</Properties>
</file>